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6F491" w14:textId="77777777" w:rsidR="00D50B3E" w:rsidRPr="005E0183" w:rsidRDefault="00D50B3E" w:rsidP="00D50B3E">
      <w:pPr>
        <w:pStyle w:val="Caption"/>
        <w:keepNext/>
        <w:jc w:val="both"/>
        <w:rPr>
          <w:color w:val="auto"/>
          <w:sz w:val="20"/>
          <w:szCs w:val="20"/>
          <w:lang w:val="en-GB"/>
        </w:rPr>
      </w:pPr>
      <w:bookmarkStart w:id="0" w:name="_Hlk144205746"/>
      <w:r w:rsidRPr="005E0183">
        <w:rPr>
          <w:color w:val="auto"/>
          <w:sz w:val="20"/>
          <w:szCs w:val="20"/>
          <w:lang w:val="en-GB"/>
        </w:rPr>
        <w:t>Supplementary Table 1.</w:t>
      </w:r>
      <w:r w:rsidRPr="005E0183">
        <w:rPr>
          <w:color w:val="auto"/>
          <w:sz w:val="20"/>
          <w:szCs w:val="20"/>
        </w:rPr>
        <w:t xml:space="preserve"> ICD-10 diagnoses for kidney failure excluded at baseline or within one year from basel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50B3E" w:rsidRPr="005E0183" w14:paraId="44D3D859" w14:textId="77777777" w:rsidTr="00F01A1C">
        <w:tc>
          <w:tcPr>
            <w:tcW w:w="4508" w:type="dxa"/>
            <w:shd w:val="clear" w:color="auto" w:fill="auto"/>
          </w:tcPr>
          <w:p w14:paraId="0F413F7D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auto"/>
          </w:tcPr>
          <w:p w14:paraId="552D4599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ICD-10 diagnoses at baseline</w:t>
            </w:r>
          </w:p>
        </w:tc>
      </w:tr>
      <w:tr w:rsidR="00D50B3E" w:rsidRPr="005E0183" w14:paraId="1D1C8582" w14:textId="77777777" w:rsidTr="00F01A1C">
        <w:tc>
          <w:tcPr>
            <w:tcW w:w="4508" w:type="dxa"/>
            <w:shd w:val="clear" w:color="auto" w:fill="auto"/>
          </w:tcPr>
          <w:p w14:paraId="0E1F990A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Type 1 diabetes mellitus with kidney complications</w:t>
            </w:r>
          </w:p>
        </w:tc>
        <w:tc>
          <w:tcPr>
            <w:tcW w:w="4508" w:type="dxa"/>
            <w:shd w:val="clear" w:color="auto" w:fill="auto"/>
          </w:tcPr>
          <w:p w14:paraId="6D3ECBC7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E10.2</w:t>
            </w:r>
          </w:p>
        </w:tc>
      </w:tr>
      <w:tr w:rsidR="00D50B3E" w:rsidRPr="005E0183" w14:paraId="77A89487" w14:textId="77777777" w:rsidTr="00F01A1C">
        <w:tc>
          <w:tcPr>
            <w:tcW w:w="4508" w:type="dxa"/>
            <w:shd w:val="clear" w:color="auto" w:fill="auto"/>
          </w:tcPr>
          <w:p w14:paraId="6A3A9B93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Type 2 diabetes mellitus with kidney complications</w:t>
            </w:r>
          </w:p>
        </w:tc>
        <w:tc>
          <w:tcPr>
            <w:tcW w:w="4508" w:type="dxa"/>
            <w:shd w:val="clear" w:color="auto" w:fill="auto"/>
          </w:tcPr>
          <w:p w14:paraId="656F3DF4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E11.2</w:t>
            </w:r>
          </w:p>
        </w:tc>
      </w:tr>
      <w:tr w:rsidR="00D50B3E" w:rsidRPr="005E0183" w14:paraId="603D97D7" w14:textId="77777777" w:rsidTr="00F01A1C">
        <w:tc>
          <w:tcPr>
            <w:tcW w:w="4508" w:type="dxa"/>
            <w:shd w:val="clear" w:color="auto" w:fill="auto"/>
          </w:tcPr>
          <w:p w14:paraId="1956E58C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Hypertensive chronic kidney disease</w:t>
            </w:r>
          </w:p>
        </w:tc>
        <w:tc>
          <w:tcPr>
            <w:tcW w:w="4508" w:type="dxa"/>
            <w:shd w:val="clear" w:color="auto" w:fill="auto"/>
          </w:tcPr>
          <w:p w14:paraId="35B0F1EB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I12.0 and I12.9</w:t>
            </w:r>
          </w:p>
        </w:tc>
      </w:tr>
      <w:tr w:rsidR="00D50B3E" w:rsidRPr="005E0183" w14:paraId="3126E16C" w14:textId="77777777" w:rsidTr="00F01A1C">
        <w:tc>
          <w:tcPr>
            <w:tcW w:w="4508" w:type="dxa"/>
            <w:shd w:val="clear" w:color="auto" w:fill="auto"/>
          </w:tcPr>
          <w:p w14:paraId="35F6FA48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Glomerular diseases</w:t>
            </w:r>
          </w:p>
        </w:tc>
        <w:tc>
          <w:tcPr>
            <w:tcW w:w="4508" w:type="dxa"/>
            <w:shd w:val="clear" w:color="auto" w:fill="auto"/>
          </w:tcPr>
          <w:p w14:paraId="5EEC7A90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N00-08</w:t>
            </w:r>
          </w:p>
        </w:tc>
      </w:tr>
      <w:tr w:rsidR="00D50B3E" w:rsidRPr="005E0183" w14:paraId="7E8D8E63" w14:textId="77777777" w:rsidTr="00F01A1C">
        <w:tc>
          <w:tcPr>
            <w:tcW w:w="4508" w:type="dxa"/>
            <w:shd w:val="clear" w:color="auto" w:fill="auto"/>
          </w:tcPr>
          <w:p w14:paraId="3BA2B06B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Renal tubulo-interstitial diseases</w:t>
            </w:r>
          </w:p>
        </w:tc>
        <w:tc>
          <w:tcPr>
            <w:tcW w:w="4508" w:type="dxa"/>
            <w:shd w:val="clear" w:color="auto" w:fill="auto"/>
          </w:tcPr>
          <w:p w14:paraId="6B56DDF2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N10-16, except Acute tubulo-interstitial nephritis N10.9</w:t>
            </w:r>
          </w:p>
        </w:tc>
      </w:tr>
      <w:tr w:rsidR="00D50B3E" w:rsidRPr="005E0183" w14:paraId="54FEA081" w14:textId="77777777" w:rsidTr="00F01A1C">
        <w:tc>
          <w:tcPr>
            <w:tcW w:w="4508" w:type="dxa"/>
            <w:shd w:val="clear" w:color="auto" w:fill="auto"/>
          </w:tcPr>
          <w:p w14:paraId="179C6760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Chronic kidney disease and unspecified kidney failure</w:t>
            </w:r>
          </w:p>
        </w:tc>
        <w:tc>
          <w:tcPr>
            <w:tcW w:w="4508" w:type="dxa"/>
            <w:shd w:val="clear" w:color="auto" w:fill="auto"/>
          </w:tcPr>
          <w:p w14:paraId="663687A5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N18-19</w:t>
            </w:r>
          </w:p>
        </w:tc>
      </w:tr>
      <w:tr w:rsidR="00D50B3E" w:rsidRPr="005E0183" w14:paraId="75E5CA2B" w14:textId="77777777" w:rsidTr="00F01A1C">
        <w:tc>
          <w:tcPr>
            <w:tcW w:w="4508" w:type="dxa"/>
            <w:shd w:val="clear" w:color="auto" w:fill="auto"/>
          </w:tcPr>
          <w:p w14:paraId="47604D5A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Other disorders of kidney and ureter</w:t>
            </w:r>
          </w:p>
        </w:tc>
        <w:tc>
          <w:tcPr>
            <w:tcW w:w="4508" w:type="dxa"/>
            <w:shd w:val="clear" w:color="auto" w:fill="auto"/>
          </w:tcPr>
          <w:p w14:paraId="54846364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N25-29</w:t>
            </w:r>
          </w:p>
        </w:tc>
      </w:tr>
      <w:tr w:rsidR="00D50B3E" w:rsidRPr="005E0183" w14:paraId="46784D54" w14:textId="77777777" w:rsidTr="00F01A1C">
        <w:tc>
          <w:tcPr>
            <w:tcW w:w="4508" w:type="dxa"/>
            <w:shd w:val="clear" w:color="auto" w:fill="auto"/>
          </w:tcPr>
          <w:p w14:paraId="0B89C178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Cystic kidney disease</w:t>
            </w:r>
          </w:p>
        </w:tc>
        <w:tc>
          <w:tcPr>
            <w:tcW w:w="4508" w:type="dxa"/>
            <w:shd w:val="clear" w:color="auto" w:fill="auto"/>
          </w:tcPr>
          <w:p w14:paraId="3ECFD702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Q61</w:t>
            </w:r>
          </w:p>
        </w:tc>
      </w:tr>
      <w:tr w:rsidR="00D50B3E" w:rsidRPr="005E0183" w14:paraId="060FFB45" w14:textId="77777777" w:rsidTr="00F01A1C">
        <w:tc>
          <w:tcPr>
            <w:tcW w:w="4508" w:type="dxa"/>
            <w:shd w:val="clear" w:color="auto" w:fill="auto"/>
          </w:tcPr>
          <w:p w14:paraId="103B750C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</w:rPr>
            </w:pPr>
            <w:r w:rsidRPr="005E0183">
              <w:rPr>
                <w:color w:val="000000"/>
                <w:sz w:val="20"/>
                <w:szCs w:val="20"/>
              </w:rPr>
              <w:t>Encounter for care involving renal dialysis</w:t>
            </w:r>
          </w:p>
        </w:tc>
        <w:tc>
          <w:tcPr>
            <w:tcW w:w="4508" w:type="dxa"/>
            <w:shd w:val="clear" w:color="auto" w:fill="auto"/>
          </w:tcPr>
          <w:p w14:paraId="5406058E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Z49</w:t>
            </w:r>
          </w:p>
        </w:tc>
      </w:tr>
      <w:tr w:rsidR="00D50B3E" w:rsidRPr="005E0183" w14:paraId="5AE617A7" w14:textId="77777777" w:rsidTr="00F01A1C">
        <w:tc>
          <w:tcPr>
            <w:tcW w:w="4508" w:type="dxa"/>
            <w:shd w:val="clear" w:color="auto" w:fill="auto"/>
          </w:tcPr>
          <w:p w14:paraId="2E274203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Dependence on renal dialysis</w:t>
            </w:r>
          </w:p>
        </w:tc>
        <w:tc>
          <w:tcPr>
            <w:tcW w:w="4508" w:type="dxa"/>
            <w:shd w:val="clear" w:color="auto" w:fill="auto"/>
          </w:tcPr>
          <w:p w14:paraId="331C2C8E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Z99.2</w:t>
            </w:r>
          </w:p>
        </w:tc>
      </w:tr>
      <w:tr w:rsidR="00D50B3E" w:rsidRPr="005E0183" w14:paraId="428BD71E" w14:textId="77777777" w:rsidTr="00F01A1C">
        <w:tc>
          <w:tcPr>
            <w:tcW w:w="4508" w:type="dxa"/>
            <w:shd w:val="clear" w:color="auto" w:fill="auto"/>
          </w:tcPr>
          <w:p w14:paraId="48265A3A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Kidney transplant status</w:t>
            </w:r>
          </w:p>
        </w:tc>
        <w:tc>
          <w:tcPr>
            <w:tcW w:w="4508" w:type="dxa"/>
            <w:shd w:val="clear" w:color="auto" w:fill="auto"/>
          </w:tcPr>
          <w:p w14:paraId="026046E1" w14:textId="77777777" w:rsidR="00D50B3E" w:rsidRPr="005E0183" w:rsidRDefault="00D50B3E" w:rsidP="00F01A1C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5E0183">
              <w:rPr>
                <w:color w:val="000000"/>
                <w:sz w:val="20"/>
                <w:szCs w:val="20"/>
              </w:rPr>
              <w:t>Z94.0</w:t>
            </w:r>
          </w:p>
        </w:tc>
      </w:tr>
    </w:tbl>
    <w:p w14:paraId="09C86848" w14:textId="77777777" w:rsidR="00D50B3E" w:rsidRPr="005E0183" w:rsidRDefault="00D50B3E" w:rsidP="00D50B3E">
      <w:pPr>
        <w:pStyle w:val="Caption"/>
        <w:keepNext/>
        <w:jc w:val="both"/>
        <w:rPr>
          <w:sz w:val="20"/>
          <w:szCs w:val="20"/>
          <w:lang w:val="en-GB"/>
        </w:rPr>
      </w:pPr>
    </w:p>
    <w:p w14:paraId="6855361F" w14:textId="77777777" w:rsidR="00D50B3E" w:rsidRPr="005E0183" w:rsidRDefault="00D50B3E" w:rsidP="00D50B3E">
      <w:pPr>
        <w:pStyle w:val="Caption"/>
        <w:keepNext/>
        <w:jc w:val="both"/>
        <w:rPr>
          <w:sz w:val="20"/>
          <w:szCs w:val="20"/>
          <w:lang w:val="en-GB"/>
        </w:rPr>
      </w:pPr>
    </w:p>
    <w:bookmarkEnd w:id="0"/>
    <w:p w14:paraId="280A244C" w14:textId="77777777" w:rsidR="00D50B3E" w:rsidRPr="005E0183" w:rsidRDefault="00D50B3E" w:rsidP="00D50B3E">
      <w:pPr>
        <w:pStyle w:val="Caption"/>
        <w:keepNext/>
        <w:jc w:val="both"/>
        <w:rPr>
          <w:sz w:val="20"/>
          <w:szCs w:val="20"/>
          <w:lang w:val="en-GB"/>
        </w:rPr>
      </w:pPr>
    </w:p>
    <w:sectPr w:rsidR="00D50B3E" w:rsidRPr="005E0183" w:rsidSect="00D50B3E">
      <w:footerReference w:type="even" r:id="rId6"/>
      <w:footerReference w:type="default" r:id="rId7"/>
      <w:footerReference w:type="firs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475AA" w14:textId="77777777" w:rsidR="00F830B5" w:rsidRDefault="00F830B5" w:rsidP="00D50B3E">
      <w:r>
        <w:separator/>
      </w:r>
    </w:p>
  </w:endnote>
  <w:endnote w:type="continuationSeparator" w:id="0">
    <w:p w14:paraId="4280BB09" w14:textId="77777777" w:rsidR="00F830B5" w:rsidRDefault="00F830B5" w:rsidP="00D5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3F066" w14:textId="77777777" w:rsidR="00000000" w:rsidRDefault="00F830B5" w:rsidP="003D23D2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w:pict w14:anchorId="22BC3FA8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2050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DPuD7QRwIAAJME&#13;&#10;AAAOAAAAAAAAAAAAAAAAAC4CAABkcnMvZTJvRG9jLnhtbFBLAQItABQABgAIAAAAIQBRGULt2gAA&#13;&#10;AAgBAAAPAAAAAAAAAAAAAAAAAKEEAABkcnMvZG93bnJldi54bWxQSwUGAAAAAAQABADzAAAAqAUA&#13;&#10;AAAA&#13;&#10;" filled="f" stroked="f">
          <o:lock v:ext="edit" aspectratio="t" verticies="t" text="t" shapetype="t"/>
          <v:textbox style="mso-fit-shape-to-text:t" inset="20pt,0,0,15pt">
            <w:txbxContent>
              <w:p w14:paraId="60020FD6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  <w:p w14:paraId="440A61A8" w14:textId="77777777" w:rsidR="00000000" w:rsidRDefault="00000000" w:rsidP="003D23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D513362" w14:textId="77777777" w:rsidR="00000000" w:rsidRDefault="00000000" w:rsidP="003D23D2">
    <w:pPr>
      <w:pStyle w:val="Footer"/>
      <w:ind w:right="360"/>
    </w:pPr>
  </w:p>
  <w:p w14:paraId="0F2D3023" w14:textId="77777777" w:rsidR="00000000" w:rsidRDefault="00000000"/>
  <w:p w14:paraId="539C7A04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DB70C" w14:textId="77777777" w:rsidR="00000000" w:rsidRDefault="00000000"/>
  <w:p w14:paraId="3A93F4B1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09D54" w14:textId="77777777" w:rsidR="00000000" w:rsidRDefault="00F830B5">
    <w:pPr>
      <w:pStyle w:val="Footer"/>
    </w:pPr>
    <w:r>
      <w:rPr>
        <w:noProof/>
      </w:rPr>
      <w:pict w14:anchorId="3A5ADB57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" filled="f" stroked="f">
          <o:lock v:ext="edit" aspectratio="t" verticies="t" text="t" shapetype="t"/>
          <v:textbox style="mso-fit-shape-to-text:t" inset="20pt,0,0,15pt">
            <w:txbxContent>
              <w:p w14:paraId="3F0414E9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BD2EE" w14:textId="77777777" w:rsidR="00F830B5" w:rsidRDefault="00F830B5" w:rsidP="00D50B3E">
      <w:r>
        <w:separator/>
      </w:r>
    </w:p>
  </w:footnote>
  <w:footnote w:type="continuationSeparator" w:id="0">
    <w:p w14:paraId="7CBAC0B3" w14:textId="77777777" w:rsidR="00F830B5" w:rsidRDefault="00F830B5" w:rsidP="00D5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3E"/>
    <w:rsid w:val="00052F10"/>
    <w:rsid w:val="00067F42"/>
    <w:rsid w:val="00076FCC"/>
    <w:rsid w:val="00081385"/>
    <w:rsid w:val="00090231"/>
    <w:rsid w:val="000945A9"/>
    <w:rsid w:val="000A546B"/>
    <w:rsid w:val="000B31FC"/>
    <w:rsid w:val="000C3E66"/>
    <w:rsid w:val="000F63A9"/>
    <w:rsid w:val="000F6C11"/>
    <w:rsid w:val="000F78DF"/>
    <w:rsid w:val="00104BA6"/>
    <w:rsid w:val="00143CC4"/>
    <w:rsid w:val="00147C3C"/>
    <w:rsid w:val="00163C6A"/>
    <w:rsid w:val="001962E6"/>
    <w:rsid w:val="001D0EDC"/>
    <w:rsid w:val="001D48B8"/>
    <w:rsid w:val="00206C5F"/>
    <w:rsid w:val="0021123F"/>
    <w:rsid w:val="00241927"/>
    <w:rsid w:val="002618E9"/>
    <w:rsid w:val="002A54ED"/>
    <w:rsid w:val="002B129F"/>
    <w:rsid w:val="002B18BD"/>
    <w:rsid w:val="002D4C00"/>
    <w:rsid w:val="002E2457"/>
    <w:rsid w:val="00334D27"/>
    <w:rsid w:val="0035391A"/>
    <w:rsid w:val="00367AEF"/>
    <w:rsid w:val="0039065D"/>
    <w:rsid w:val="003E6F3F"/>
    <w:rsid w:val="00400414"/>
    <w:rsid w:val="00406683"/>
    <w:rsid w:val="00445407"/>
    <w:rsid w:val="004C58C7"/>
    <w:rsid w:val="004D4B03"/>
    <w:rsid w:val="004E6EE2"/>
    <w:rsid w:val="004E7A19"/>
    <w:rsid w:val="004F35B6"/>
    <w:rsid w:val="0051247B"/>
    <w:rsid w:val="00531727"/>
    <w:rsid w:val="005317A1"/>
    <w:rsid w:val="0053347B"/>
    <w:rsid w:val="00561308"/>
    <w:rsid w:val="005917BD"/>
    <w:rsid w:val="0059363C"/>
    <w:rsid w:val="005A2C51"/>
    <w:rsid w:val="005B457B"/>
    <w:rsid w:val="005C27E6"/>
    <w:rsid w:val="005C62C7"/>
    <w:rsid w:val="005E3E40"/>
    <w:rsid w:val="00600722"/>
    <w:rsid w:val="00640CAF"/>
    <w:rsid w:val="006830C9"/>
    <w:rsid w:val="006902A9"/>
    <w:rsid w:val="00691EE6"/>
    <w:rsid w:val="006920EE"/>
    <w:rsid w:val="006A6BF1"/>
    <w:rsid w:val="006C35AD"/>
    <w:rsid w:val="006C3D0A"/>
    <w:rsid w:val="006C71C4"/>
    <w:rsid w:val="006E0B77"/>
    <w:rsid w:val="00706A0D"/>
    <w:rsid w:val="00711560"/>
    <w:rsid w:val="00732EB7"/>
    <w:rsid w:val="007377EE"/>
    <w:rsid w:val="00772F8D"/>
    <w:rsid w:val="007778FC"/>
    <w:rsid w:val="007A59CA"/>
    <w:rsid w:val="007A69B4"/>
    <w:rsid w:val="007C63FB"/>
    <w:rsid w:val="007E403A"/>
    <w:rsid w:val="007F4D43"/>
    <w:rsid w:val="00802F68"/>
    <w:rsid w:val="00806ECF"/>
    <w:rsid w:val="008170D0"/>
    <w:rsid w:val="00824A77"/>
    <w:rsid w:val="00832F7B"/>
    <w:rsid w:val="00837CBC"/>
    <w:rsid w:val="0084136A"/>
    <w:rsid w:val="00851113"/>
    <w:rsid w:val="008554F0"/>
    <w:rsid w:val="008B3A29"/>
    <w:rsid w:val="008B744A"/>
    <w:rsid w:val="008E3CA9"/>
    <w:rsid w:val="008F1CC5"/>
    <w:rsid w:val="00903036"/>
    <w:rsid w:val="009432D1"/>
    <w:rsid w:val="0095315C"/>
    <w:rsid w:val="009A117B"/>
    <w:rsid w:val="009B6DAF"/>
    <w:rsid w:val="009E0018"/>
    <w:rsid w:val="009E1FC7"/>
    <w:rsid w:val="00A147F9"/>
    <w:rsid w:val="00A24997"/>
    <w:rsid w:val="00A378A9"/>
    <w:rsid w:val="00A75272"/>
    <w:rsid w:val="00A76D13"/>
    <w:rsid w:val="00AC051E"/>
    <w:rsid w:val="00AF548D"/>
    <w:rsid w:val="00B00C29"/>
    <w:rsid w:val="00B104FB"/>
    <w:rsid w:val="00B17D8C"/>
    <w:rsid w:val="00B37103"/>
    <w:rsid w:val="00B403CC"/>
    <w:rsid w:val="00B56E1F"/>
    <w:rsid w:val="00B815CF"/>
    <w:rsid w:val="00B93639"/>
    <w:rsid w:val="00BC4ACF"/>
    <w:rsid w:val="00C040F9"/>
    <w:rsid w:val="00C34872"/>
    <w:rsid w:val="00C64028"/>
    <w:rsid w:val="00C74B2E"/>
    <w:rsid w:val="00C80E8B"/>
    <w:rsid w:val="00C93992"/>
    <w:rsid w:val="00CA3B57"/>
    <w:rsid w:val="00CC1C9A"/>
    <w:rsid w:val="00CC214A"/>
    <w:rsid w:val="00CE551E"/>
    <w:rsid w:val="00D1030D"/>
    <w:rsid w:val="00D17510"/>
    <w:rsid w:val="00D2773B"/>
    <w:rsid w:val="00D27D13"/>
    <w:rsid w:val="00D440E2"/>
    <w:rsid w:val="00D44857"/>
    <w:rsid w:val="00D50B3E"/>
    <w:rsid w:val="00D51352"/>
    <w:rsid w:val="00D767D1"/>
    <w:rsid w:val="00D830C6"/>
    <w:rsid w:val="00DB7972"/>
    <w:rsid w:val="00DC452E"/>
    <w:rsid w:val="00DC598D"/>
    <w:rsid w:val="00DF3DAE"/>
    <w:rsid w:val="00DF4775"/>
    <w:rsid w:val="00E27797"/>
    <w:rsid w:val="00E46EA0"/>
    <w:rsid w:val="00E72A17"/>
    <w:rsid w:val="00E80CA7"/>
    <w:rsid w:val="00E82453"/>
    <w:rsid w:val="00E85FA3"/>
    <w:rsid w:val="00EA66BD"/>
    <w:rsid w:val="00EC2BF4"/>
    <w:rsid w:val="00EE001C"/>
    <w:rsid w:val="00F30F60"/>
    <w:rsid w:val="00F830B5"/>
    <w:rsid w:val="00FA4AB8"/>
    <w:rsid w:val="00FA7897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17902780"/>
  <w15:chartTrackingRefBased/>
  <w15:docId w15:val="{7B81C8BF-DE10-664E-8DC2-58EDA31C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3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B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B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B3E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B3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50B3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B3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0B3E"/>
  </w:style>
  <w:style w:type="paragraph" w:styleId="Caption">
    <w:name w:val="caption"/>
    <w:basedOn w:val="Normal"/>
    <w:next w:val="Normal"/>
    <w:uiPriority w:val="35"/>
    <w:unhideWhenUsed/>
    <w:qFormat/>
    <w:rsid w:val="00D50B3E"/>
    <w:pPr>
      <w:spacing w:after="200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0B3E"/>
  </w:style>
  <w:style w:type="paragraph" w:styleId="Header">
    <w:name w:val="header"/>
    <w:basedOn w:val="Normal"/>
    <w:link w:val="HeaderChar"/>
    <w:uiPriority w:val="99"/>
    <w:unhideWhenUsed/>
    <w:rsid w:val="00D50B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B3E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ur Björnsdottir</dc:creator>
  <cp:keywords/>
  <dc:description/>
  <cp:lastModifiedBy>Sigridur Björnsdottir</cp:lastModifiedBy>
  <cp:revision>1</cp:revision>
  <dcterms:created xsi:type="dcterms:W3CDTF">2025-04-27T09:06:00Z</dcterms:created>
  <dcterms:modified xsi:type="dcterms:W3CDTF">2025-04-27T09:18:00Z</dcterms:modified>
</cp:coreProperties>
</file>